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1 Table. </w:t>
      </w:r>
      <w:r>
        <w:rPr>
          <w:b/>
          <w:lang w:val="en-GB"/>
        </w:rPr>
        <w:t>Oligonucleotides used in this study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6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359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Name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Sequence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cERG6-KanMX-F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aagaataaaataataatatagtaggcagcataagatgagttcgtacgctgcaggtc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/>
              <w:t>ScERG6-KanMX-R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US" w:eastAsia="en-US"/>
              </w:rPr>
              <w:t>gtatatatcgtgcgcttt</w:t>
            </w:r>
            <w:r>
              <w:rPr>
                <w:lang w:val="en-GB" w:eastAsia="en-US"/>
              </w:rPr>
              <w:t>atttgaatcttattgatctagtgagcataggccactagtggat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lang w:val="en-GB"/>
              </w:rPr>
              <w:t>ScERG6-UP-F1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gatgcaacagggtaagatc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cERG6-R2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gtgtggcttcattataat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lang w:val="en-GB"/>
              </w:rPr>
              <w:t>ScERG6-F2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ctacaaggttttgaaacc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GB"/>
              </w:rPr>
            </w:pPr>
            <w:r>
              <w:rPr>
                <w:lang w:val="en-GB"/>
              </w:rPr>
              <w:t>ScERG6-D-R1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ggcctgctagcaatgaac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DR5-YEp-F 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gtacattataaaaaaaaatcctgaacttagctagatattatgcccgaggccaagctta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DR5-YEp-R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/>
              <w:t>cacgacgttgtaaaacgacggccagtgccaagcttgcatgttatttcttggagagtttac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PDR5-pGRU-R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/>
              <w:t>taaagctccggagcttgcatgcctgcaggtcgactcttttcttggagagtttaccg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ScPDR5-1R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cgggtttacaccttcca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>ScPDR5-2F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gccactgacacctgta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HA1-1-F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lang w:val="en-GB"/>
              </w:rPr>
              <w:t>gccaactctgtgtgatat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YEp352-R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gggatgtgctgcaagg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GFP-1</w:t>
            </w:r>
          </w:p>
        </w:tc>
        <w:tc>
          <w:tcPr>
            <w:tcW w:w="6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tgggtatctcgcaaaa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ZhlavChar">
    <w:name w:val="Záhlaví Char"/>
    <w:qFormat/>
    <w:rPr>
      <w:sz w:val="24"/>
      <w:szCs w:val="24"/>
    </w:rPr>
  </w:style>
  <w:style w:type="character" w:styleId="ZpatChar">
    <w:name w:val="Zápatí Char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8:18:00Z</dcterms:created>
  <dc:creator>Maruška</dc:creator>
  <dc:description/>
  <cp:keywords/>
  <dc:language>en-US</dc:language>
  <cp:lastModifiedBy>Marie Kodedová RNDr. PhD</cp:lastModifiedBy>
  <dcterms:modified xsi:type="dcterms:W3CDTF">2015-06-30T08:18:00Z</dcterms:modified>
  <cp:revision>2</cp:revision>
  <dc:subject/>
  <dc:title>Table 1</dc:title>
</cp:coreProperties>
</file>